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063F5" w14:textId="2930BCB3" w:rsidR="006D6D49" w:rsidRPr="00EA7AA1" w:rsidRDefault="00C6473D">
      <w:pPr>
        <w:rPr>
          <w:rFonts w:asciiTheme="minorBidi" w:hAnsiTheme="minorBidi"/>
        </w:rPr>
      </w:pPr>
      <w:r w:rsidRPr="00EA7AA1">
        <w:rPr>
          <w:rFonts w:asciiTheme="minorBidi" w:hAnsiTheme="minorBidi"/>
        </w:rPr>
        <w:t xml:space="preserve">Antibodies used for FACS </w:t>
      </w:r>
      <w:proofErr w:type="gramStart"/>
      <w:r w:rsidRPr="00EA7AA1">
        <w:rPr>
          <w:rFonts w:asciiTheme="minorBidi" w:hAnsiTheme="minorBidi"/>
        </w:rPr>
        <w:t>analysi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3"/>
        <w:gridCol w:w="2330"/>
        <w:gridCol w:w="2247"/>
        <w:gridCol w:w="1110"/>
      </w:tblGrid>
      <w:tr w:rsidR="00C6473D" w:rsidRPr="00EA7AA1" w14:paraId="2314D459" w14:textId="77777777" w:rsidTr="00C6473D">
        <w:tc>
          <w:tcPr>
            <w:tcW w:w="3685" w:type="dxa"/>
          </w:tcPr>
          <w:p w14:paraId="293E462F" w14:textId="34A17DC5" w:rsidR="00C6473D" w:rsidRPr="00EA7AA1" w:rsidRDefault="00C6473D">
            <w:pPr>
              <w:rPr>
                <w:rFonts w:asciiTheme="minorBidi" w:hAnsiTheme="minorBidi"/>
                <w:b/>
                <w:bCs/>
              </w:rPr>
            </w:pPr>
            <w:r w:rsidRPr="00EA7AA1">
              <w:rPr>
                <w:rFonts w:asciiTheme="minorBidi" w:hAnsiTheme="minorBidi"/>
                <w:b/>
                <w:bCs/>
              </w:rPr>
              <w:t>Name</w:t>
            </w:r>
          </w:p>
        </w:tc>
        <w:tc>
          <w:tcPr>
            <w:tcW w:w="2340" w:type="dxa"/>
          </w:tcPr>
          <w:p w14:paraId="55174AD2" w14:textId="74893AB1" w:rsidR="00C6473D" w:rsidRPr="00EA7AA1" w:rsidRDefault="00C6473D">
            <w:pPr>
              <w:rPr>
                <w:rFonts w:asciiTheme="minorBidi" w:hAnsiTheme="minorBidi"/>
                <w:b/>
                <w:bCs/>
              </w:rPr>
            </w:pPr>
            <w:r w:rsidRPr="00EA7AA1">
              <w:rPr>
                <w:rFonts w:asciiTheme="minorBidi" w:hAnsiTheme="minorBidi"/>
                <w:b/>
                <w:bCs/>
              </w:rPr>
              <w:t>Catalog number</w:t>
            </w:r>
          </w:p>
        </w:tc>
        <w:tc>
          <w:tcPr>
            <w:tcW w:w="2250" w:type="dxa"/>
          </w:tcPr>
          <w:p w14:paraId="799E3AA5" w14:textId="57CC5626" w:rsidR="00C6473D" w:rsidRPr="00EA7AA1" w:rsidRDefault="00C6473D">
            <w:pPr>
              <w:rPr>
                <w:rFonts w:asciiTheme="minorBidi" w:hAnsiTheme="minorBidi"/>
                <w:b/>
                <w:bCs/>
              </w:rPr>
            </w:pPr>
            <w:r w:rsidRPr="00EA7AA1">
              <w:rPr>
                <w:rFonts w:asciiTheme="minorBidi" w:hAnsiTheme="minorBidi"/>
                <w:b/>
                <w:bCs/>
              </w:rPr>
              <w:t>Company</w:t>
            </w:r>
          </w:p>
        </w:tc>
        <w:tc>
          <w:tcPr>
            <w:tcW w:w="1075" w:type="dxa"/>
          </w:tcPr>
          <w:p w14:paraId="463CBC69" w14:textId="41AAE15C" w:rsidR="00C6473D" w:rsidRPr="00EA7AA1" w:rsidRDefault="00C6473D">
            <w:pPr>
              <w:rPr>
                <w:rFonts w:asciiTheme="minorBidi" w:hAnsiTheme="minorBidi"/>
                <w:b/>
                <w:bCs/>
              </w:rPr>
            </w:pPr>
            <w:r w:rsidRPr="00EA7AA1">
              <w:rPr>
                <w:rFonts w:asciiTheme="minorBidi" w:hAnsiTheme="minorBidi"/>
                <w:b/>
                <w:bCs/>
              </w:rPr>
              <w:t>Dilution</w:t>
            </w:r>
          </w:p>
        </w:tc>
      </w:tr>
      <w:tr w:rsidR="00C6473D" w:rsidRPr="00EA7AA1" w14:paraId="3883F417" w14:textId="77777777" w:rsidTr="00C6473D">
        <w:tc>
          <w:tcPr>
            <w:tcW w:w="3685" w:type="dxa"/>
          </w:tcPr>
          <w:p w14:paraId="712329C1" w14:textId="416553E4" w:rsidR="00C6473D" w:rsidRPr="00EA7AA1" w:rsidRDefault="00C6473D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live dead draq7</w:t>
            </w:r>
          </w:p>
        </w:tc>
        <w:tc>
          <w:tcPr>
            <w:tcW w:w="2340" w:type="dxa"/>
          </w:tcPr>
          <w:p w14:paraId="6D05BFA1" w14:textId="2A415F06" w:rsidR="00C6473D" w:rsidRPr="00EA7AA1" w:rsidRDefault="00C6473D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 xml:space="preserve">7406 </w:t>
            </w:r>
          </w:p>
        </w:tc>
        <w:tc>
          <w:tcPr>
            <w:tcW w:w="2250" w:type="dxa"/>
          </w:tcPr>
          <w:p w14:paraId="109580B2" w14:textId="465B0505" w:rsidR="00C6473D" w:rsidRPr="00EA7AA1" w:rsidRDefault="00C6473D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C</w:t>
            </w:r>
            <w:r w:rsidRPr="00EA7AA1">
              <w:rPr>
                <w:rFonts w:asciiTheme="minorBidi" w:hAnsiTheme="minorBidi"/>
              </w:rPr>
              <w:t xml:space="preserve">ell </w:t>
            </w:r>
            <w:r w:rsidRPr="00EA7AA1">
              <w:rPr>
                <w:rFonts w:asciiTheme="minorBidi" w:hAnsiTheme="minorBidi"/>
              </w:rPr>
              <w:t>S</w:t>
            </w:r>
            <w:r w:rsidRPr="00EA7AA1">
              <w:rPr>
                <w:rFonts w:asciiTheme="minorBidi" w:hAnsiTheme="minorBidi"/>
              </w:rPr>
              <w:t>ignaling </w:t>
            </w:r>
          </w:p>
        </w:tc>
        <w:tc>
          <w:tcPr>
            <w:tcW w:w="1075" w:type="dxa"/>
          </w:tcPr>
          <w:p w14:paraId="5276F438" w14:textId="77777777" w:rsidR="00C6473D" w:rsidRPr="00EA7AA1" w:rsidRDefault="00C6473D">
            <w:pPr>
              <w:rPr>
                <w:rFonts w:asciiTheme="minorBidi" w:hAnsiTheme="minorBidi"/>
              </w:rPr>
            </w:pPr>
          </w:p>
        </w:tc>
      </w:tr>
      <w:tr w:rsidR="00C6473D" w:rsidRPr="00EA7AA1" w14:paraId="4BF95528" w14:textId="77777777" w:rsidTr="00C6473D">
        <w:tc>
          <w:tcPr>
            <w:tcW w:w="3685" w:type="dxa"/>
          </w:tcPr>
          <w:p w14:paraId="3937F7D7" w14:textId="6F6F83FC" w:rsidR="00C6473D" w:rsidRPr="00EA7AA1" w:rsidRDefault="00C6473D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CD</w:t>
            </w:r>
            <w:r w:rsidRPr="00EA7AA1">
              <w:rPr>
                <w:rFonts w:asciiTheme="minorBidi" w:hAnsiTheme="minorBidi"/>
              </w:rPr>
              <w:t xml:space="preserve">45 </w:t>
            </w:r>
          </w:p>
        </w:tc>
        <w:tc>
          <w:tcPr>
            <w:tcW w:w="2340" w:type="dxa"/>
          </w:tcPr>
          <w:p w14:paraId="332BB2A5" w14:textId="0A1B1291" w:rsidR="00C6473D" w:rsidRPr="00EA7AA1" w:rsidRDefault="00C6473D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557833</w:t>
            </w:r>
          </w:p>
        </w:tc>
        <w:tc>
          <w:tcPr>
            <w:tcW w:w="2250" w:type="dxa"/>
          </w:tcPr>
          <w:p w14:paraId="2E713EFB" w14:textId="4254572F" w:rsidR="00C6473D" w:rsidRPr="00EA7AA1" w:rsidRDefault="00C6473D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BD</w:t>
            </w:r>
            <w:r w:rsidRPr="00EA7AA1">
              <w:rPr>
                <w:rFonts w:asciiTheme="minorBidi" w:hAnsiTheme="minorBidi"/>
              </w:rPr>
              <w:t> </w:t>
            </w:r>
            <w:r w:rsidRPr="00EA7AA1">
              <w:rPr>
                <w:rFonts w:asciiTheme="minorBidi" w:hAnsiTheme="minorBidi"/>
              </w:rPr>
              <w:t>Biosciences</w:t>
            </w:r>
          </w:p>
        </w:tc>
        <w:tc>
          <w:tcPr>
            <w:tcW w:w="1075" w:type="dxa"/>
          </w:tcPr>
          <w:p w14:paraId="4989F142" w14:textId="5E51EB96" w:rsidR="00C6473D" w:rsidRPr="00EA7AA1" w:rsidRDefault="00C6473D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1:200</w:t>
            </w:r>
          </w:p>
        </w:tc>
      </w:tr>
      <w:tr w:rsidR="00C6473D" w:rsidRPr="00EA7AA1" w14:paraId="3845C595" w14:textId="77777777" w:rsidTr="00C6473D">
        <w:tc>
          <w:tcPr>
            <w:tcW w:w="3685" w:type="dxa"/>
          </w:tcPr>
          <w:p w14:paraId="3744B3C0" w14:textId="5FFC3310" w:rsidR="00C6473D" w:rsidRPr="00EA7AA1" w:rsidRDefault="00C6473D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CD31</w:t>
            </w:r>
            <w:r w:rsidRPr="00EA7AA1">
              <w:rPr>
                <w:rFonts w:asciiTheme="minorBidi" w:hAnsiTheme="minorBidi"/>
              </w:rPr>
              <w:t xml:space="preserve"> </w:t>
            </w:r>
          </w:p>
        </w:tc>
        <w:tc>
          <w:tcPr>
            <w:tcW w:w="2340" w:type="dxa"/>
          </w:tcPr>
          <w:p w14:paraId="61B0ACE2" w14:textId="07C4A482" w:rsidR="00C6473D" w:rsidRPr="00EA7AA1" w:rsidRDefault="00C6473D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563653</w:t>
            </w:r>
          </w:p>
        </w:tc>
        <w:tc>
          <w:tcPr>
            <w:tcW w:w="2250" w:type="dxa"/>
          </w:tcPr>
          <w:p w14:paraId="51E535AA" w14:textId="69812C63" w:rsidR="00C6473D" w:rsidRPr="00EA7AA1" w:rsidRDefault="00C6473D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BD Biosciences</w:t>
            </w:r>
          </w:p>
        </w:tc>
        <w:tc>
          <w:tcPr>
            <w:tcW w:w="1075" w:type="dxa"/>
          </w:tcPr>
          <w:p w14:paraId="6148933F" w14:textId="735DE9ED" w:rsidR="00C6473D" w:rsidRPr="00EA7AA1" w:rsidRDefault="00C6473D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1:200</w:t>
            </w:r>
          </w:p>
        </w:tc>
      </w:tr>
      <w:tr w:rsidR="00C6473D" w:rsidRPr="00EA7AA1" w14:paraId="1CAD5869" w14:textId="77777777" w:rsidTr="00C6473D">
        <w:tc>
          <w:tcPr>
            <w:tcW w:w="3685" w:type="dxa"/>
          </w:tcPr>
          <w:p w14:paraId="67B9BBF8" w14:textId="16868708" w:rsidR="00C6473D" w:rsidRPr="00EA7AA1" w:rsidRDefault="00C6473D" w:rsidP="00C6473D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CD</w:t>
            </w:r>
            <w:r w:rsidRPr="00EA7AA1">
              <w:rPr>
                <w:rFonts w:asciiTheme="minorBidi" w:hAnsiTheme="minorBidi"/>
              </w:rPr>
              <w:t xml:space="preserve">11b  </w:t>
            </w:r>
          </w:p>
        </w:tc>
        <w:tc>
          <w:tcPr>
            <w:tcW w:w="2340" w:type="dxa"/>
          </w:tcPr>
          <w:p w14:paraId="5B6D06F0" w14:textId="13AA5671" w:rsidR="00C6473D" w:rsidRPr="00EA7AA1" w:rsidRDefault="00C6473D" w:rsidP="00C6473D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557754</w:t>
            </w:r>
          </w:p>
        </w:tc>
        <w:tc>
          <w:tcPr>
            <w:tcW w:w="2250" w:type="dxa"/>
          </w:tcPr>
          <w:p w14:paraId="00B009F8" w14:textId="50F3A73C" w:rsidR="00C6473D" w:rsidRPr="00EA7AA1" w:rsidRDefault="00C6473D" w:rsidP="00C6473D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BD Biosciences</w:t>
            </w:r>
          </w:p>
        </w:tc>
        <w:tc>
          <w:tcPr>
            <w:tcW w:w="1075" w:type="dxa"/>
          </w:tcPr>
          <w:p w14:paraId="7C7B2E54" w14:textId="2E6388C8" w:rsidR="00C6473D" w:rsidRPr="00EA7AA1" w:rsidRDefault="00C6473D" w:rsidP="00C6473D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1:200</w:t>
            </w:r>
          </w:p>
        </w:tc>
      </w:tr>
      <w:tr w:rsidR="00C6473D" w:rsidRPr="00EA7AA1" w14:paraId="2CE64719" w14:textId="77777777" w:rsidTr="00C6473D">
        <w:tc>
          <w:tcPr>
            <w:tcW w:w="3685" w:type="dxa"/>
          </w:tcPr>
          <w:p w14:paraId="412577F4" w14:textId="614A01C9" w:rsidR="00C6473D" w:rsidRPr="00EA7AA1" w:rsidRDefault="00C6473D" w:rsidP="00C6473D">
            <w:pPr>
              <w:rPr>
                <w:rFonts w:asciiTheme="minorBidi" w:hAnsiTheme="minorBidi"/>
              </w:rPr>
            </w:pPr>
            <w:proofErr w:type="spellStart"/>
            <w:r w:rsidRPr="00EA7AA1">
              <w:rPr>
                <w:rFonts w:asciiTheme="minorBidi" w:hAnsiTheme="minorBidi"/>
              </w:rPr>
              <w:t>Epcam</w:t>
            </w:r>
            <w:proofErr w:type="spellEnd"/>
            <w:r w:rsidRPr="00EA7AA1">
              <w:rPr>
                <w:rFonts w:asciiTheme="minorBidi" w:hAnsiTheme="minorBidi"/>
              </w:rPr>
              <w:t xml:space="preserve"> </w:t>
            </w:r>
            <w:r w:rsidRPr="00EA7AA1">
              <w:rPr>
                <w:rFonts w:asciiTheme="minorBidi" w:hAnsiTheme="minorBidi"/>
              </w:rPr>
              <w:t>CD</w:t>
            </w:r>
            <w:r w:rsidRPr="00EA7AA1">
              <w:rPr>
                <w:rFonts w:asciiTheme="minorBidi" w:hAnsiTheme="minorBidi"/>
              </w:rPr>
              <w:t xml:space="preserve">326  </w:t>
            </w:r>
          </w:p>
        </w:tc>
        <w:tc>
          <w:tcPr>
            <w:tcW w:w="2340" w:type="dxa"/>
          </w:tcPr>
          <w:p w14:paraId="5577B43D" w14:textId="7CAF1B31" w:rsidR="00C6473D" w:rsidRPr="00EA7AA1" w:rsidRDefault="00C6473D" w:rsidP="00C6473D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324206</w:t>
            </w:r>
          </w:p>
        </w:tc>
        <w:tc>
          <w:tcPr>
            <w:tcW w:w="2250" w:type="dxa"/>
          </w:tcPr>
          <w:p w14:paraId="6C4A77E0" w14:textId="0C3621C0" w:rsidR="00C6473D" w:rsidRPr="00EA7AA1" w:rsidRDefault="00C6473D" w:rsidP="00C6473D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BD Biosciences</w:t>
            </w:r>
          </w:p>
        </w:tc>
        <w:tc>
          <w:tcPr>
            <w:tcW w:w="1075" w:type="dxa"/>
          </w:tcPr>
          <w:p w14:paraId="7FE5C5E8" w14:textId="13B987B0" w:rsidR="00C6473D" w:rsidRPr="00EA7AA1" w:rsidRDefault="00C6473D" w:rsidP="00C6473D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1:200</w:t>
            </w:r>
          </w:p>
        </w:tc>
      </w:tr>
      <w:tr w:rsidR="00C6473D" w:rsidRPr="00EA7AA1" w14:paraId="6596D222" w14:textId="77777777" w:rsidTr="00C6473D">
        <w:tc>
          <w:tcPr>
            <w:tcW w:w="3685" w:type="dxa"/>
          </w:tcPr>
          <w:p w14:paraId="194260A0" w14:textId="3878E6E5" w:rsidR="00C6473D" w:rsidRPr="00EA7AA1" w:rsidRDefault="00C6473D" w:rsidP="00C6473D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Ht-280 </w:t>
            </w:r>
          </w:p>
        </w:tc>
        <w:tc>
          <w:tcPr>
            <w:tcW w:w="2340" w:type="dxa"/>
          </w:tcPr>
          <w:p w14:paraId="2281AC19" w14:textId="13828D72" w:rsidR="00C6473D" w:rsidRPr="00EA7AA1" w:rsidRDefault="00C6473D" w:rsidP="00C6473D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TB-27AHT2-280</w:t>
            </w:r>
          </w:p>
        </w:tc>
        <w:tc>
          <w:tcPr>
            <w:tcW w:w="2250" w:type="dxa"/>
          </w:tcPr>
          <w:p w14:paraId="63B409FB" w14:textId="6485E554" w:rsidR="00C6473D" w:rsidRPr="00EA7AA1" w:rsidRDefault="00C6473D" w:rsidP="00C6473D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T</w:t>
            </w:r>
            <w:r w:rsidRPr="00EA7AA1">
              <w:rPr>
                <w:rFonts w:asciiTheme="minorBidi" w:hAnsiTheme="minorBidi"/>
              </w:rPr>
              <w:t xml:space="preserve">errace </w:t>
            </w:r>
            <w:r w:rsidRPr="00EA7AA1">
              <w:rPr>
                <w:rFonts w:asciiTheme="minorBidi" w:hAnsiTheme="minorBidi"/>
              </w:rPr>
              <w:t>B</w:t>
            </w:r>
            <w:r w:rsidRPr="00EA7AA1">
              <w:rPr>
                <w:rFonts w:asciiTheme="minorBidi" w:hAnsiTheme="minorBidi"/>
              </w:rPr>
              <w:t>iotech</w:t>
            </w:r>
          </w:p>
        </w:tc>
        <w:tc>
          <w:tcPr>
            <w:tcW w:w="1075" w:type="dxa"/>
          </w:tcPr>
          <w:p w14:paraId="0CEFC64B" w14:textId="7FFA942F" w:rsidR="00C6473D" w:rsidRPr="00EA7AA1" w:rsidRDefault="00C6473D" w:rsidP="00C6473D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1:100</w:t>
            </w:r>
          </w:p>
        </w:tc>
      </w:tr>
      <w:tr w:rsidR="00C6473D" w:rsidRPr="00EA7AA1" w14:paraId="0D3A19FF" w14:textId="77777777" w:rsidTr="00C6473D">
        <w:tc>
          <w:tcPr>
            <w:tcW w:w="3685" w:type="dxa"/>
          </w:tcPr>
          <w:p w14:paraId="6608469B" w14:textId="7FC740BB" w:rsidR="00C6473D" w:rsidRPr="00EA7AA1" w:rsidRDefault="00C6473D" w:rsidP="00C6473D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 xml:space="preserve">Alexa Fluor 488 goat anti IGM </w:t>
            </w:r>
          </w:p>
        </w:tc>
        <w:tc>
          <w:tcPr>
            <w:tcW w:w="2340" w:type="dxa"/>
          </w:tcPr>
          <w:p w14:paraId="6689837F" w14:textId="4C733206" w:rsidR="00C6473D" w:rsidRPr="00EA7AA1" w:rsidRDefault="00C6473D" w:rsidP="00C6473D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A21042</w:t>
            </w:r>
          </w:p>
        </w:tc>
        <w:tc>
          <w:tcPr>
            <w:tcW w:w="2250" w:type="dxa"/>
          </w:tcPr>
          <w:p w14:paraId="44867B26" w14:textId="6B6B1AAC" w:rsidR="00C6473D" w:rsidRPr="00EA7AA1" w:rsidRDefault="00C6473D" w:rsidP="00C6473D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Invitrogen</w:t>
            </w:r>
          </w:p>
        </w:tc>
        <w:tc>
          <w:tcPr>
            <w:tcW w:w="1075" w:type="dxa"/>
          </w:tcPr>
          <w:p w14:paraId="762F3CBD" w14:textId="1A0B5114" w:rsidR="00C6473D" w:rsidRPr="00EA7AA1" w:rsidRDefault="00C6473D" w:rsidP="00C6473D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1:1000</w:t>
            </w:r>
          </w:p>
        </w:tc>
      </w:tr>
    </w:tbl>
    <w:p w14:paraId="6D8923DC" w14:textId="77777777" w:rsidR="00C6473D" w:rsidRPr="00EA7AA1" w:rsidRDefault="00C6473D">
      <w:pPr>
        <w:rPr>
          <w:rFonts w:asciiTheme="minorBidi" w:hAnsiTheme="minorBidi"/>
        </w:rPr>
      </w:pPr>
    </w:p>
    <w:p w14:paraId="3356E921" w14:textId="1BF75D7C" w:rsidR="00C6473D" w:rsidRPr="00EA7AA1" w:rsidRDefault="00C6473D" w:rsidP="00C6473D">
      <w:pPr>
        <w:rPr>
          <w:rFonts w:asciiTheme="minorBidi" w:hAnsiTheme="minorBidi"/>
        </w:rPr>
      </w:pPr>
      <w:r w:rsidRPr="00EA7AA1">
        <w:rPr>
          <w:rFonts w:asciiTheme="minorBidi" w:hAnsiTheme="minorBidi"/>
        </w:rPr>
        <w:t xml:space="preserve">Antibodies used for </w:t>
      </w:r>
      <w:proofErr w:type="gramStart"/>
      <w:r w:rsidRPr="00EA7AA1">
        <w:rPr>
          <w:rFonts w:asciiTheme="minorBidi" w:hAnsiTheme="minorBidi"/>
        </w:rPr>
        <w:t>Immunofluorescence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5"/>
        <w:gridCol w:w="2330"/>
        <w:gridCol w:w="2245"/>
        <w:gridCol w:w="1110"/>
      </w:tblGrid>
      <w:tr w:rsidR="00C6473D" w:rsidRPr="00EA7AA1" w14:paraId="2BCA93A1" w14:textId="77777777" w:rsidTr="00C43BD3">
        <w:tc>
          <w:tcPr>
            <w:tcW w:w="3685" w:type="dxa"/>
          </w:tcPr>
          <w:p w14:paraId="283A78EC" w14:textId="77777777" w:rsidR="00C6473D" w:rsidRPr="00EA7AA1" w:rsidRDefault="00C6473D" w:rsidP="00C43BD3">
            <w:pPr>
              <w:rPr>
                <w:rFonts w:asciiTheme="minorBidi" w:hAnsiTheme="minorBidi"/>
                <w:b/>
                <w:bCs/>
              </w:rPr>
            </w:pPr>
            <w:r w:rsidRPr="00EA7AA1">
              <w:rPr>
                <w:rFonts w:asciiTheme="minorBidi" w:hAnsiTheme="minorBidi"/>
                <w:b/>
                <w:bCs/>
              </w:rPr>
              <w:t>Name</w:t>
            </w:r>
          </w:p>
        </w:tc>
        <w:tc>
          <w:tcPr>
            <w:tcW w:w="2340" w:type="dxa"/>
          </w:tcPr>
          <w:p w14:paraId="663DB8B8" w14:textId="77777777" w:rsidR="00C6473D" w:rsidRPr="00EA7AA1" w:rsidRDefault="00C6473D" w:rsidP="00C43BD3">
            <w:pPr>
              <w:rPr>
                <w:rFonts w:asciiTheme="minorBidi" w:hAnsiTheme="minorBidi"/>
                <w:b/>
                <w:bCs/>
              </w:rPr>
            </w:pPr>
            <w:r w:rsidRPr="00EA7AA1">
              <w:rPr>
                <w:rFonts w:asciiTheme="minorBidi" w:hAnsiTheme="minorBidi"/>
                <w:b/>
                <w:bCs/>
              </w:rPr>
              <w:t>Catalog number</w:t>
            </w:r>
          </w:p>
        </w:tc>
        <w:tc>
          <w:tcPr>
            <w:tcW w:w="2250" w:type="dxa"/>
          </w:tcPr>
          <w:p w14:paraId="68E45384" w14:textId="77777777" w:rsidR="00C6473D" w:rsidRPr="00EA7AA1" w:rsidRDefault="00C6473D" w:rsidP="00C43BD3">
            <w:pPr>
              <w:rPr>
                <w:rFonts w:asciiTheme="minorBidi" w:hAnsiTheme="minorBidi"/>
                <w:b/>
                <w:bCs/>
              </w:rPr>
            </w:pPr>
            <w:r w:rsidRPr="00EA7AA1">
              <w:rPr>
                <w:rFonts w:asciiTheme="minorBidi" w:hAnsiTheme="minorBidi"/>
                <w:b/>
                <w:bCs/>
              </w:rPr>
              <w:t>Company</w:t>
            </w:r>
          </w:p>
        </w:tc>
        <w:tc>
          <w:tcPr>
            <w:tcW w:w="1075" w:type="dxa"/>
          </w:tcPr>
          <w:p w14:paraId="1A64E5A4" w14:textId="77777777" w:rsidR="00C6473D" w:rsidRPr="00EA7AA1" w:rsidRDefault="00C6473D" w:rsidP="00C43BD3">
            <w:pPr>
              <w:rPr>
                <w:rFonts w:asciiTheme="minorBidi" w:hAnsiTheme="minorBidi"/>
                <w:b/>
                <w:bCs/>
              </w:rPr>
            </w:pPr>
            <w:r w:rsidRPr="00EA7AA1">
              <w:rPr>
                <w:rFonts w:asciiTheme="minorBidi" w:hAnsiTheme="minorBidi"/>
                <w:b/>
                <w:bCs/>
              </w:rPr>
              <w:t>Dilution</w:t>
            </w:r>
          </w:p>
        </w:tc>
      </w:tr>
      <w:tr w:rsidR="00C6473D" w:rsidRPr="00EA7AA1" w14:paraId="527B8F89" w14:textId="77777777" w:rsidTr="00C43BD3">
        <w:tc>
          <w:tcPr>
            <w:tcW w:w="3685" w:type="dxa"/>
          </w:tcPr>
          <w:p w14:paraId="158E532B" w14:textId="43B73E57" w:rsidR="00C6473D" w:rsidRPr="00EA7AA1" w:rsidRDefault="00C6473D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Anti-Prosurfactant Protein C (</w:t>
            </w:r>
            <w:proofErr w:type="spellStart"/>
            <w:r w:rsidRPr="00EA7AA1">
              <w:rPr>
                <w:rFonts w:asciiTheme="minorBidi" w:hAnsiTheme="minorBidi"/>
              </w:rPr>
              <w:t>proSP</w:t>
            </w:r>
            <w:proofErr w:type="spellEnd"/>
            <w:r w:rsidRPr="00EA7AA1">
              <w:rPr>
                <w:rFonts w:asciiTheme="minorBidi" w:hAnsiTheme="minorBidi"/>
              </w:rPr>
              <w:t>-C) Antibody</w:t>
            </w:r>
          </w:p>
        </w:tc>
        <w:tc>
          <w:tcPr>
            <w:tcW w:w="2340" w:type="dxa"/>
          </w:tcPr>
          <w:p w14:paraId="10195DA2" w14:textId="00079FD9" w:rsidR="00C6473D" w:rsidRPr="00EA7AA1" w:rsidRDefault="00C6473D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AB3786</w:t>
            </w:r>
          </w:p>
        </w:tc>
        <w:tc>
          <w:tcPr>
            <w:tcW w:w="2250" w:type="dxa"/>
          </w:tcPr>
          <w:p w14:paraId="3829CE7E" w14:textId="381A252F" w:rsidR="00C6473D" w:rsidRPr="00EA7AA1" w:rsidRDefault="00C6473D" w:rsidP="00C6473D">
            <w:pPr>
              <w:rPr>
                <w:rFonts w:asciiTheme="minorBidi" w:hAnsiTheme="minorBidi"/>
                <w:color w:val="000000"/>
              </w:rPr>
            </w:pPr>
            <w:r w:rsidRPr="00EA7AA1">
              <w:rPr>
                <w:rFonts w:asciiTheme="minorBidi" w:hAnsiTheme="minorBidi"/>
                <w:color w:val="000000"/>
              </w:rPr>
              <w:t>M</w:t>
            </w:r>
            <w:r w:rsidRPr="00EA7AA1">
              <w:rPr>
                <w:rFonts w:asciiTheme="minorBidi" w:hAnsiTheme="minorBidi"/>
                <w:color w:val="000000"/>
              </w:rPr>
              <w:t>illipore</w:t>
            </w:r>
          </w:p>
        </w:tc>
        <w:tc>
          <w:tcPr>
            <w:tcW w:w="1075" w:type="dxa"/>
          </w:tcPr>
          <w:p w14:paraId="19F359E5" w14:textId="0D33B731" w:rsidR="00C6473D" w:rsidRPr="00EA7AA1" w:rsidRDefault="00C6473D" w:rsidP="00C6473D">
            <w:pPr>
              <w:rPr>
                <w:rFonts w:asciiTheme="minorBidi" w:hAnsiTheme="minorBidi"/>
                <w:color w:val="000000"/>
              </w:rPr>
            </w:pPr>
            <w:r w:rsidRPr="00EA7AA1">
              <w:rPr>
                <w:rFonts w:asciiTheme="minorBidi" w:hAnsiTheme="minorBidi"/>
                <w:color w:val="000000"/>
              </w:rPr>
              <w:t>1</w:t>
            </w:r>
            <w:r w:rsidRPr="00EA7AA1">
              <w:rPr>
                <w:rFonts w:asciiTheme="minorBidi" w:hAnsiTheme="minorBidi"/>
                <w:color w:val="000000"/>
              </w:rPr>
              <w:t>:</w:t>
            </w:r>
            <w:r w:rsidRPr="00EA7AA1">
              <w:rPr>
                <w:rFonts w:asciiTheme="minorBidi" w:hAnsiTheme="minorBidi"/>
                <w:color w:val="000000"/>
              </w:rPr>
              <w:t>2500</w:t>
            </w:r>
          </w:p>
          <w:p w14:paraId="36E38BEB" w14:textId="77777777" w:rsidR="00C6473D" w:rsidRPr="00EA7AA1" w:rsidRDefault="00C6473D" w:rsidP="00C43BD3">
            <w:pPr>
              <w:rPr>
                <w:rFonts w:asciiTheme="minorBidi" w:hAnsiTheme="minorBidi"/>
              </w:rPr>
            </w:pPr>
          </w:p>
        </w:tc>
      </w:tr>
      <w:tr w:rsidR="00C6473D" w:rsidRPr="00EA7AA1" w14:paraId="26C3C4D7" w14:textId="77777777" w:rsidTr="00C43BD3">
        <w:tc>
          <w:tcPr>
            <w:tcW w:w="3685" w:type="dxa"/>
          </w:tcPr>
          <w:p w14:paraId="693E5A73" w14:textId="78DB907E" w:rsidR="00C6473D" w:rsidRPr="00EA7AA1" w:rsidRDefault="002C706D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Cytokeratin 17 (E-4)</w:t>
            </w:r>
          </w:p>
        </w:tc>
        <w:tc>
          <w:tcPr>
            <w:tcW w:w="2340" w:type="dxa"/>
          </w:tcPr>
          <w:p w14:paraId="1820EC42" w14:textId="44C29188" w:rsidR="00C6473D" w:rsidRPr="00EA7AA1" w:rsidRDefault="002C706D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sc393002</w:t>
            </w:r>
          </w:p>
        </w:tc>
        <w:tc>
          <w:tcPr>
            <w:tcW w:w="2250" w:type="dxa"/>
          </w:tcPr>
          <w:p w14:paraId="42146AD5" w14:textId="43C64B22" w:rsidR="00C6473D" w:rsidRPr="00EA7AA1" w:rsidRDefault="002C706D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Santa Cruz Biotechnology</w:t>
            </w:r>
          </w:p>
        </w:tc>
        <w:tc>
          <w:tcPr>
            <w:tcW w:w="1075" w:type="dxa"/>
          </w:tcPr>
          <w:p w14:paraId="24533277" w14:textId="2E01DD09" w:rsidR="00C6473D" w:rsidRPr="00EA7AA1" w:rsidRDefault="002C706D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1 to 500</w:t>
            </w:r>
          </w:p>
        </w:tc>
      </w:tr>
      <w:tr w:rsidR="00C6473D" w:rsidRPr="00EA7AA1" w14:paraId="547691EE" w14:textId="77777777" w:rsidTr="00C43BD3">
        <w:tc>
          <w:tcPr>
            <w:tcW w:w="3685" w:type="dxa"/>
          </w:tcPr>
          <w:p w14:paraId="3F633C21" w14:textId="093ED954" w:rsidR="00C6473D" w:rsidRPr="00EA7AA1" w:rsidRDefault="002C706D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Keratin 5 (Poly9059)</w:t>
            </w:r>
          </w:p>
        </w:tc>
        <w:tc>
          <w:tcPr>
            <w:tcW w:w="2340" w:type="dxa"/>
          </w:tcPr>
          <w:p w14:paraId="5D069787" w14:textId="4C17B310" w:rsidR="00C6473D" w:rsidRPr="00EA7AA1" w:rsidRDefault="002C706D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95904</w:t>
            </w:r>
          </w:p>
        </w:tc>
        <w:tc>
          <w:tcPr>
            <w:tcW w:w="2250" w:type="dxa"/>
          </w:tcPr>
          <w:p w14:paraId="60EFF234" w14:textId="0D66F90D" w:rsidR="00C6473D" w:rsidRPr="00EA7AA1" w:rsidRDefault="002C706D" w:rsidP="00C43BD3">
            <w:pPr>
              <w:rPr>
                <w:rFonts w:asciiTheme="minorBidi" w:hAnsiTheme="minorBidi"/>
              </w:rPr>
            </w:pPr>
            <w:proofErr w:type="spellStart"/>
            <w:r w:rsidRPr="00EA7AA1">
              <w:rPr>
                <w:rFonts w:asciiTheme="minorBidi" w:hAnsiTheme="minorBidi"/>
              </w:rPr>
              <w:t>Biolegend</w:t>
            </w:r>
            <w:proofErr w:type="spellEnd"/>
          </w:p>
        </w:tc>
        <w:tc>
          <w:tcPr>
            <w:tcW w:w="1075" w:type="dxa"/>
          </w:tcPr>
          <w:p w14:paraId="702B9EC3" w14:textId="1DFCC683" w:rsidR="00C6473D" w:rsidRPr="00EA7AA1" w:rsidRDefault="002C706D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1 to 500</w:t>
            </w:r>
          </w:p>
        </w:tc>
      </w:tr>
    </w:tbl>
    <w:p w14:paraId="071CF391" w14:textId="77777777" w:rsidR="00C6473D" w:rsidRPr="00EA7AA1" w:rsidRDefault="00C6473D">
      <w:pPr>
        <w:rPr>
          <w:rFonts w:asciiTheme="minorBidi" w:hAnsiTheme="minorBidi"/>
        </w:rPr>
      </w:pPr>
    </w:p>
    <w:p w14:paraId="0BD2944C" w14:textId="318CFE37" w:rsidR="002C706D" w:rsidRPr="00EA7AA1" w:rsidRDefault="002C706D" w:rsidP="002C706D">
      <w:pPr>
        <w:rPr>
          <w:rFonts w:asciiTheme="minorBidi" w:hAnsiTheme="minorBidi"/>
        </w:rPr>
      </w:pPr>
      <w:r w:rsidRPr="00EA7AA1">
        <w:rPr>
          <w:rFonts w:asciiTheme="minorBidi" w:hAnsiTheme="minorBidi"/>
        </w:rPr>
        <w:t xml:space="preserve">Antibodies used for </w:t>
      </w:r>
      <w:r w:rsidRPr="00EA7AA1">
        <w:rPr>
          <w:rFonts w:asciiTheme="minorBidi" w:hAnsiTheme="minorBidi"/>
        </w:rPr>
        <w:t>Western Bl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3150"/>
        <w:gridCol w:w="3025"/>
        <w:gridCol w:w="1110"/>
      </w:tblGrid>
      <w:tr w:rsidR="002C706D" w:rsidRPr="00EA7AA1" w14:paraId="00896F9A" w14:textId="77777777" w:rsidTr="00EA7AA1">
        <w:tc>
          <w:tcPr>
            <w:tcW w:w="2065" w:type="dxa"/>
          </w:tcPr>
          <w:p w14:paraId="288FE08E" w14:textId="77777777" w:rsidR="002C706D" w:rsidRPr="00EA7AA1" w:rsidRDefault="002C706D" w:rsidP="00C43BD3">
            <w:pPr>
              <w:rPr>
                <w:rFonts w:asciiTheme="minorBidi" w:hAnsiTheme="minorBidi"/>
                <w:b/>
                <w:bCs/>
              </w:rPr>
            </w:pPr>
            <w:r w:rsidRPr="00EA7AA1">
              <w:rPr>
                <w:rFonts w:asciiTheme="minorBidi" w:hAnsiTheme="minorBidi"/>
                <w:b/>
                <w:bCs/>
              </w:rPr>
              <w:t>Name</w:t>
            </w:r>
          </w:p>
        </w:tc>
        <w:tc>
          <w:tcPr>
            <w:tcW w:w="3150" w:type="dxa"/>
          </w:tcPr>
          <w:p w14:paraId="32A68339" w14:textId="77777777" w:rsidR="002C706D" w:rsidRPr="00EA7AA1" w:rsidRDefault="002C706D" w:rsidP="00C43BD3">
            <w:pPr>
              <w:rPr>
                <w:rFonts w:asciiTheme="minorBidi" w:hAnsiTheme="minorBidi"/>
                <w:b/>
                <w:bCs/>
              </w:rPr>
            </w:pPr>
            <w:r w:rsidRPr="00EA7AA1">
              <w:rPr>
                <w:rFonts w:asciiTheme="minorBidi" w:hAnsiTheme="minorBidi"/>
                <w:b/>
                <w:bCs/>
              </w:rPr>
              <w:t>Catalog number</w:t>
            </w:r>
          </w:p>
        </w:tc>
        <w:tc>
          <w:tcPr>
            <w:tcW w:w="3025" w:type="dxa"/>
          </w:tcPr>
          <w:p w14:paraId="3905012B" w14:textId="77777777" w:rsidR="002C706D" w:rsidRPr="00EA7AA1" w:rsidRDefault="002C706D" w:rsidP="00C43BD3">
            <w:pPr>
              <w:rPr>
                <w:rFonts w:asciiTheme="minorBidi" w:hAnsiTheme="minorBidi"/>
                <w:b/>
                <w:bCs/>
              </w:rPr>
            </w:pPr>
            <w:r w:rsidRPr="00EA7AA1">
              <w:rPr>
                <w:rFonts w:asciiTheme="minorBidi" w:hAnsiTheme="minorBidi"/>
                <w:b/>
                <w:bCs/>
              </w:rPr>
              <w:t>Company</w:t>
            </w:r>
          </w:p>
        </w:tc>
        <w:tc>
          <w:tcPr>
            <w:tcW w:w="1110" w:type="dxa"/>
          </w:tcPr>
          <w:p w14:paraId="100A91D6" w14:textId="77777777" w:rsidR="002C706D" w:rsidRPr="00EA7AA1" w:rsidRDefault="002C706D" w:rsidP="00C43BD3">
            <w:pPr>
              <w:rPr>
                <w:rFonts w:asciiTheme="minorBidi" w:hAnsiTheme="minorBidi"/>
                <w:b/>
                <w:bCs/>
              </w:rPr>
            </w:pPr>
            <w:r w:rsidRPr="00EA7AA1">
              <w:rPr>
                <w:rFonts w:asciiTheme="minorBidi" w:hAnsiTheme="minorBidi"/>
                <w:b/>
                <w:bCs/>
              </w:rPr>
              <w:t>Dilution</w:t>
            </w:r>
          </w:p>
        </w:tc>
      </w:tr>
      <w:tr w:rsidR="002C706D" w:rsidRPr="00EA7AA1" w14:paraId="5FCD7B25" w14:textId="77777777" w:rsidTr="00EA7AA1">
        <w:tc>
          <w:tcPr>
            <w:tcW w:w="2065" w:type="dxa"/>
          </w:tcPr>
          <w:p w14:paraId="338B048B" w14:textId="10C7C7B1" w:rsidR="002C706D" w:rsidRPr="00EA7AA1" w:rsidRDefault="002C706D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KRT5</w:t>
            </w:r>
          </w:p>
        </w:tc>
        <w:tc>
          <w:tcPr>
            <w:tcW w:w="3150" w:type="dxa"/>
          </w:tcPr>
          <w:p w14:paraId="773A18AB" w14:textId="7140ACD3" w:rsidR="002C706D" w:rsidRPr="00EA7AA1" w:rsidRDefault="002C706D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MA5-15347</w:t>
            </w:r>
          </w:p>
        </w:tc>
        <w:tc>
          <w:tcPr>
            <w:tcW w:w="3025" w:type="dxa"/>
          </w:tcPr>
          <w:p w14:paraId="0AD14B1A" w14:textId="576499B3" w:rsidR="002C706D" w:rsidRPr="00EA7AA1" w:rsidRDefault="00EA7AA1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Fisher Scientific</w:t>
            </w:r>
          </w:p>
        </w:tc>
        <w:tc>
          <w:tcPr>
            <w:tcW w:w="1110" w:type="dxa"/>
          </w:tcPr>
          <w:p w14:paraId="1A3AE0C4" w14:textId="5E6C61DC" w:rsidR="002C706D" w:rsidRPr="00EA7AA1" w:rsidRDefault="002C706D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1:1000</w:t>
            </w:r>
          </w:p>
        </w:tc>
      </w:tr>
      <w:tr w:rsidR="002C706D" w:rsidRPr="00EA7AA1" w14:paraId="042E7086" w14:textId="77777777" w:rsidTr="00EA7AA1">
        <w:tc>
          <w:tcPr>
            <w:tcW w:w="2065" w:type="dxa"/>
          </w:tcPr>
          <w:p w14:paraId="68FA2044" w14:textId="15540C18" w:rsidR="002C706D" w:rsidRPr="00EA7AA1" w:rsidRDefault="002C706D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KRT17</w:t>
            </w:r>
          </w:p>
        </w:tc>
        <w:tc>
          <w:tcPr>
            <w:tcW w:w="3150" w:type="dxa"/>
          </w:tcPr>
          <w:p w14:paraId="5EB4CB22" w14:textId="66F6CEBC" w:rsidR="002C706D" w:rsidRPr="00EA7AA1" w:rsidRDefault="00EA7AA1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sc-39300</w:t>
            </w:r>
          </w:p>
        </w:tc>
        <w:tc>
          <w:tcPr>
            <w:tcW w:w="3025" w:type="dxa"/>
          </w:tcPr>
          <w:p w14:paraId="58E1CFE9" w14:textId="34305726" w:rsidR="002C706D" w:rsidRPr="00EA7AA1" w:rsidRDefault="00EA7AA1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Santa Cruz Biotechnology</w:t>
            </w:r>
          </w:p>
        </w:tc>
        <w:tc>
          <w:tcPr>
            <w:tcW w:w="1110" w:type="dxa"/>
          </w:tcPr>
          <w:p w14:paraId="69F20172" w14:textId="6B6201FE" w:rsidR="002C706D" w:rsidRPr="00EA7AA1" w:rsidRDefault="002C706D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1:100</w:t>
            </w:r>
          </w:p>
        </w:tc>
      </w:tr>
      <w:tr w:rsidR="002C706D" w:rsidRPr="00EA7AA1" w14:paraId="72BCC7E5" w14:textId="77777777" w:rsidTr="00EA7AA1">
        <w:tc>
          <w:tcPr>
            <w:tcW w:w="2065" w:type="dxa"/>
          </w:tcPr>
          <w:p w14:paraId="049F6CB2" w14:textId="29E98016" w:rsidR="002C706D" w:rsidRPr="00EA7AA1" w:rsidRDefault="002C706D" w:rsidP="00C43BD3">
            <w:pPr>
              <w:rPr>
                <w:rFonts w:asciiTheme="minorBidi" w:hAnsiTheme="minorBidi"/>
              </w:rPr>
            </w:pPr>
            <w:proofErr w:type="spellStart"/>
            <w:r w:rsidRPr="00EA7AA1">
              <w:rPr>
                <w:rFonts w:asciiTheme="minorBidi" w:hAnsiTheme="minorBidi"/>
              </w:rPr>
              <w:t>Periostin</w:t>
            </w:r>
            <w:proofErr w:type="spellEnd"/>
          </w:p>
        </w:tc>
        <w:tc>
          <w:tcPr>
            <w:tcW w:w="3150" w:type="dxa"/>
          </w:tcPr>
          <w:p w14:paraId="73199BFD" w14:textId="4D04B035" w:rsidR="002C706D" w:rsidRPr="00EA7AA1" w:rsidRDefault="00EA7AA1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sc-398631</w:t>
            </w:r>
          </w:p>
        </w:tc>
        <w:tc>
          <w:tcPr>
            <w:tcW w:w="3025" w:type="dxa"/>
          </w:tcPr>
          <w:p w14:paraId="38822302" w14:textId="4CE2DE21" w:rsidR="002C706D" w:rsidRPr="00EA7AA1" w:rsidRDefault="00EA7AA1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Santa Cruz Biotechnology</w:t>
            </w:r>
          </w:p>
        </w:tc>
        <w:tc>
          <w:tcPr>
            <w:tcW w:w="1110" w:type="dxa"/>
          </w:tcPr>
          <w:p w14:paraId="7385E55B" w14:textId="1121FF13" w:rsidR="002C706D" w:rsidRPr="00EA7AA1" w:rsidRDefault="002C706D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1:100</w:t>
            </w:r>
          </w:p>
        </w:tc>
      </w:tr>
      <w:tr w:rsidR="002C706D" w:rsidRPr="00EA7AA1" w14:paraId="0F9068BB" w14:textId="77777777" w:rsidTr="00EA7AA1">
        <w:tc>
          <w:tcPr>
            <w:tcW w:w="2065" w:type="dxa"/>
          </w:tcPr>
          <w:p w14:paraId="49C1E7E9" w14:textId="020DB89F" w:rsidR="002C706D" w:rsidRPr="00EA7AA1" w:rsidRDefault="002C706D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Pro-SFTPC</w:t>
            </w:r>
          </w:p>
        </w:tc>
        <w:tc>
          <w:tcPr>
            <w:tcW w:w="3150" w:type="dxa"/>
          </w:tcPr>
          <w:p w14:paraId="2EEABB2C" w14:textId="7F06F8A4" w:rsidR="002C706D" w:rsidRPr="00EA7AA1" w:rsidRDefault="00EA7AA1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AB3786</w:t>
            </w:r>
          </w:p>
        </w:tc>
        <w:tc>
          <w:tcPr>
            <w:tcW w:w="3025" w:type="dxa"/>
          </w:tcPr>
          <w:p w14:paraId="7E1B658A" w14:textId="7B85AB7C" w:rsidR="002C706D" w:rsidRPr="00EA7AA1" w:rsidRDefault="00EA7AA1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Millipore Sigm</w:t>
            </w:r>
            <w:r w:rsidRPr="00EA7AA1">
              <w:rPr>
                <w:rFonts w:asciiTheme="minorBidi" w:hAnsiTheme="minorBidi"/>
              </w:rPr>
              <w:t>a</w:t>
            </w:r>
          </w:p>
        </w:tc>
        <w:tc>
          <w:tcPr>
            <w:tcW w:w="1110" w:type="dxa"/>
          </w:tcPr>
          <w:p w14:paraId="7C13682C" w14:textId="3754DAC4" w:rsidR="002C706D" w:rsidRPr="00EA7AA1" w:rsidRDefault="002C706D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1</w:t>
            </w:r>
            <w:r w:rsidRPr="00EA7AA1">
              <w:rPr>
                <w:rFonts w:asciiTheme="minorBidi" w:hAnsiTheme="minorBidi"/>
              </w:rPr>
              <w:t>:1000</w:t>
            </w:r>
          </w:p>
        </w:tc>
      </w:tr>
      <w:tr w:rsidR="002C706D" w:rsidRPr="00EA7AA1" w14:paraId="0CF28FF1" w14:textId="77777777" w:rsidTr="00EA7AA1">
        <w:tc>
          <w:tcPr>
            <w:tcW w:w="2065" w:type="dxa"/>
          </w:tcPr>
          <w:p w14:paraId="72A9CC5B" w14:textId="77777777" w:rsidR="002C706D" w:rsidRPr="00EA7AA1" w:rsidRDefault="002C706D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sFRP2</w:t>
            </w:r>
          </w:p>
        </w:tc>
        <w:tc>
          <w:tcPr>
            <w:tcW w:w="3150" w:type="dxa"/>
          </w:tcPr>
          <w:p w14:paraId="7711A3FC" w14:textId="2E421558" w:rsidR="002C706D" w:rsidRPr="00EA7AA1" w:rsidRDefault="00EA7AA1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MA5-79985</w:t>
            </w:r>
          </w:p>
        </w:tc>
        <w:tc>
          <w:tcPr>
            <w:tcW w:w="3025" w:type="dxa"/>
          </w:tcPr>
          <w:p w14:paraId="7ACCEE28" w14:textId="4311508B" w:rsidR="002C706D" w:rsidRPr="00EA7AA1" w:rsidRDefault="00EA7AA1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Fisher Scientific</w:t>
            </w:r>
          </w:p>
        </w:tc>
        <w:tc>
          <w:tcPr>
            <w:tcW w:w="1110" w:type="dxa"/>
          </w:tcPr>
          <w:p w14:paraId="22D97F3A" w14:textId="60F6C0E5" w:rsidR="002C706D" w:rsidRPr="00EA7AA1" w:rsidRDefault="00EA7AA1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1:1000</w:t>
            </w:r>
          </w:p>
        </w:tc>
      </w:tr>
      <w:tr w:rsidR="002C706D" w:rsidRPr="00EA7AA1" w14:paraId="4F538722" w14:textId="77777777" w:rsidTr="00EA7AA1">
        <w:tc>
          <w:tcPr>
            <w:tcW w:w="2065" w:type="dxa"/>
          </w:tcPr>
          <w:p w14:paraId="5088C90C" w14:textId="77777777" w:rsidR="002C706D" w:rsidRPr="00EA7AA1" w:rsidRDefault="002C706D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b-Actin</w:t>
            </w:r>
          </w:p>
        </w:tc>
        <w:tc>
          <w:tcPr>
            <w:tcW w:w="3150" w:type="dxa"/>
          </w:tcPr>
          <w:p w14:paraId="2A95A98D" w14:textId="59224DF3" w:rsidR="002C706D" w:rsidRPr="00EA7AA1" w:rsidRDefault="00EA7AA1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A5441</w:t>
            </w:r>
          </w:p>
        </w:tc>
        <w:tc>
          <w:tcPr>
            <w:tcW w:w="3025" w:type="dxa"/>
          </w:tcPr>
          <w:p w14:paraId="4A96580B" w14:textId="18E0C34F" w:rsidR="002C706D" w:rsidRPr="00EA7AA1" w:rsidRDefault="00EA7AA1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Sigma-Aldrich</w:t>
            </w:r>
          </w:p>
        </w:tc>
        <w:tc>
          <w:tcPr>
            <w:tcW w:w="1110" w:type="dxa"/>
          </w:tcPr>
          <w:p w14:paraId="04BC8553" w14:textId="5FD7E7D2" w:rsidR="002C706D" w:rsidRPr="00EA7AA1" w:rsidRDefault="002C706D" w:rsidP="00C43BD3">
            <w:pPr>
              <w:rPr>
                <w:rFonts w:asciiTheme="minorBidi" w:hAnsiTheme="minorBidi"/>
              </w:rPr>
            </w:pPr>
            <w:r w:rsidRPr="00EA7AA1">
              <w:rPr>
                <w:rFonts w:asciiTheme="minorBidi" w:hAnsiTheme="minorBidi"/>
              </w:rPr>
              <w:t>1:</w:t>
            </w:r>
            <w:r w:rsidR="00EA7AA1" w:rsidRPr="00EA7AA1">
              <w:rPr>
                <w:rFonts w:asciiTheme="minorBidi" w:hAnsiTheme="minorBidi"/>
              </w:rPr>
              <w:t>5000</w:t>
            </w:r>
          </w:p>
        </w:tc>
      </w:tr>
    </w:tbl>
    <w:p w14:paraId="6D8B72C7" w14:textId="77777777" w:rsidR="002C706D" w:rsidRDefault="002C706D">
      <w:pPr>
        <w:rPr>
          <w:rFonts w:asciiTheme="minorBidi" w:hAnsiTheme="minorBidi"/>
        </w:rPr>
      </w:pPr>
    </w:p>
    <w:p w14:paraId="18BBB46B" w14:textId="77777777" w:rsidR="00EA7AA1" w:rsidRDefault="00EA7AA1">
      <w:pPr>
        <w:rPr>
          <w:rFonts w:asciiTheme="minorBidi" w:hAnsiTheme="minorBidi"/>
        </w:rPr>
      </w:pPr>
    </w:p>
    <w:p w14:paraId="06BEE517" w14:textId="23853043" w:rsidR="00EA7AA1" w:rsidRPr="00EA7AA1" w:rsidRDefault="00EA7AA1">
      <w:pPr>
        <w:rPr>
          <w:rFonts w:asciiTheme="minorBidi" w:hAnsiTheme="minorBidi"/>
        </w:rPr>
      </w:pPr>
      <w:r>
        <w:rPr>
          <w:rFonts w:asciiTheme="minorBidi" w:hAnsiTheme="minorBidi"/>
        </w:rPr>
        <w:t>Supplemental Table 5: List of Antibodies</w:t>
      </w:r>
    </w:p>
    <w:sectPr w:rsidR="00EA7AA1" w:rsidRPr="00EA7A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73D"/>
    <w:rsid w:val="000561F0"/>
    <w:rsid w:val="00246DDD"/>
    <w:rsid w:val="002664C3"/>
    <w:rsid w:val="002B4723"/>
    <w:rsid w:val="002C706D"/>
    <w:rsid w:val="0048167B"/>
    <w:rsid w:val="004E06F2"/>
    <w:rsid w:val="006813DA"/>
    <w:rsid w:val="006900B1"/>
    <w:rsid w:val="0069219E"/>
    <w:rsid w:val="006D6D49"/>
    <w:rsid w:val="00766769"/>
    <w:rsid w:val="00C6473D"/>
    <w:rsid w:val="00DE7774"/>
    <w:rsid w:val="00E303EA"/>
    <w:rsid w:val="00EA7AA1"/>
    <w:rsid w:val="00F846B8"/>
    <w:rsid w:val="00FF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D93D19"/>
  <w15:chartTrackingRefBased/>
  <w15:docId w15:val="{1AF35FB4-0620-004C-8074-BF3AFC8A1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7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7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man, Claude</dc:creator>
  <cp:keywords/>
  <dc:description/>
  <cp:lastModifiedBy>Chapman, Claude</cp:lastModifiedBy>
  <cp:revision>2</cp:revision>
  <dcterms:created xsi:type="dcterms:W3CDTF">2023-07-30T00:23:00Z</dcterms:created>
  <dcterms:modified xsi:type="dcterms:W3CDTF">2023-07-30T00:46:00Z</dcterms:modified>
</cp:coreProperties>
</file>